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2357C" w14:textId="6AB05C6D" w:rsidR="00B554BD" w:rsidRPr="005D78ED" w:rsidRDefault="00FD5725" w:rsidP="00576CE9">
      <w:pPr>
        <w:pStyle w:val="berschrift1"/>
        <w:rPr>
          <w:lang w:val="en-GB"/>
        </w:rPr>
      </w:pPr>
      <w:bookmarkStart w:id="0" w:name="_GoBack"/>
      <w:r w:rsidRPr="005D78ED">
        <w:rPr>
          <w:lang w:val="en-GB"/>
        </w:rPr>
        <w:t xml:space="preserve">Supplementary Table 1: </w:t>
      </w:r>
      <w:bookmarkStart w:id="1" w:name="_Hlk114038003"/>
      <w:r w:rsidR="00227690" w:rsidRPr="005D78ED">
        <w:rPr>
          <w:lang w:val="en-GB"/>
        </w:rPr>
        <w:t>Exploratory</w:t>
      </w:r>
      <w:r w:rsidRPr="005D78ED">
        <w:rPr>
          <w:lang w:val="en-GB"/>
        </w:rPr>
        <w:t xml:space="preserve"> factor analysis</w:t>
      </w:r>
      <w:r w:rsidR="004211B9" w:rsidRPr="005D78ED">
        <w:rPr>
          <w:lang w:val="en-GB"/>
        </w:rPr>
        <w:t xml:space="preserve"> </w:t>
      </w:r>
      <w:r w:rsidR="00227690" w:rsidRPr="005D78ED">
        <w:rPr>
          <w:lang w:val="en-GB"/>
        </w:rPr>
        <w:t xml:space="preserve">of the preliminary 35-item TEX-Q </w:t>
      </w:r>
      <w:r w:rsidRPr="005D78ED">
        <w:rPr>
          <w:lang w:val="en-GB"/>
        </w:rPr>
        <w:t xml:space="preserve">(n = </w:t>
      </w:r>
      <w:r w:rsidR="00227690" w:rsidRPr="005D78ED">
        <w:rPr>
          <w:lang w:val="en-GB"/>
        </w:rPr>
        <w:t>251</w:t>
      </w:r>
      <w:r w:rsidRPr="005D78ED">
        <w:rPr>
          <w:lang w:val="en-GB"/>
        </w:rPr>
        <w:t>)</w:t>
      </w:r>
      <w:bookmarkEnd w:id="1"/>
    </w:p>
    <w:tbl>
      <w:tblPr>
        <w:tblStyle w:val="Gitternetztabelle1hell1"/>
        <w:tblW w:w="4625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874"/>
        <w:gridCol w:w="1858"/>
        <w:gridCol w:w="1150"/>
        <w:gridCol w:w="1150"/>
        <w:gridCol w:w="996"/>
        <w:gridCol w:w="996"/>
        <w:gridCol w:w="996"/>
        <w:gridCol w:w="996"/>
        <w:gridCol w:w="2199"/>
      </w:tblGrid>
      <w:tr w:rsidR="001251D3" w:rsidRPr="005D78ED" w14:paraId="553E507A" w14:textId="77777777" w:rsidTr="00716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7FD6E1" w14:textId="3650AE06" w:rsidR="001251D3" w:rsidRPr="005D78ED" w:rsidRDefault="001251D3" w:rsidP="00DE50C2">
            <w:pPr>
              <w:spacing w:line="276" w:lineRule="auto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tems </w:t>
            </w:r>
          </w:p>
        </w:tc>
        <w:tc>
          <w:tcPr>
            <w:tcW w:w="308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57A07" w14:textId="4C8C8E7F" w:rsidR="001251D3" w:rsidRPr="005D78ED" w:rsidRDefault="001251D3" w:rsidP="001251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tor loadings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373D7B" w14:textId="3166E026" w:rsidR="001251D3" w:rsidRPr="005D78ED" w:rsidRDefault="001251D3" w:rsidP="001251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</w:t>
            </w: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Pr="005D78ED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D</w:t>
            </w: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</w:tr>
      <w:tr w:rsidR="001251D3" w:rsidRPr="005D78ED" w14:paraId="5F39C8D7" w14:textId="71F2D235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EF1A60" w14:textId="35FFEDC0" w:rsidR="001251D3" w:rsidRPr="005D78ED" w:rsidRDefault="001251D3" w:rsidP="00DE50C2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80CB2" w14:textId="1D0DC525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8BCF6" w14:textId="1A743479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02483" w14:textId="64A6A7F6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B3756" w14:textId="0735D423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EE11E" w14:textId="2B7ADC6D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D7BF8" w14:textId="421391B6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CADC5" w14:textId="6CEE8586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7</w:t>
            </w:r>
          </w:p>
        </w:tc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771D30" w14:textId="18D4A912" w:rsidR="001251D3" w:rsidRPr="005D78ED" w:rsidRDefault="001251D3" w:rsidP="001251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</w:tr>
      <w:tr w:rsidR="00DD2175" w:rsidRPr="005D78ED" w14:paraId="4E2837CF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EC2DCD" w14:textId="3EC4D999" w:rsidR="00DD2175" w:rsidRPr="005D78ED" w:rsidRDefault="00DD2175" w:rsidP="007831B9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</w:t>
            </w:r>
          </w:p>
        </w:tc>
        <w:tc>
          <w:tcPr>
            <w:tcW w:w="703" w:type="pct"/>
          </w:tcPr>
          <w:p w14:paraId="3DA5EFBC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2</w:t>
            </w:r>
          </w:p>
        </w:tc>
        <w:tc>
          <w:tcPr>
            <w:tcW w:w="435" w:type="pct"/>
          </w:tcPr>
          <w:p w14:paraId="21EAC61B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46BEC63C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1FC7D021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4F883DC8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</w:t>
            </w:r>
          </w:p>
        </w:tc>
        <w:tc>
          <w:tcPr>
            <w:tcW w:w="377" w:type="pct"/>
          </w:tcPr>
          <w:p w14:paraId="38B6F98C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5E904C2B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32</w:t>
            </w:r>
          </w:p>
        </w:tc>
        <w:tc>
          <w:tcPr>
            <w:tcW w:w="832" w:type="pct"/>
          </w:tcPr>
          <w:p w14:paraId="60C7056E" w14:textId="71C4ED59" w:rsidR="00DD2175" w:rsidRPr="005D78ED" w:rsidRDefault="00D96FEA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7.83 (2.10)</w:t>
            </w:r>
          </w:p>
        </w:tc>
      </w:tr>
      <w:tr w:rsidR="00DD2175" w:rsidRPr="005D78ED" w14:paraId="4DE3B6E7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7DB61" w14:textId="2B79209E" w:rsidR="00DD2175" w:rsidRPr="005D78ED" w:rsidRDefault="00DD2175" w:rsidP="008F6946">
            <w:pPr>
              <w:spacing w:line="276" w:lineRule="auto"/>
              <w:ind w:left="118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</w:t>
            </w:r>
          </w:p>
        </w:tc>
        <w:tc>
          <w:tcPr>
            <w:tcW w:w="703" w:type="pct"/>
          </w:tcPr>
          <w:p w14:paraId="2E67F394" w14:textId="77777777" w:rsidR="00DD2175" w:rsidRPr="005D78ED" w:rsidRDefault="00DD2175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6</w:t>
            </w:r>
          </w:p>
        </w:tc>
        <w:tc>
          <w:tcPr>
            <w:tcW w:w="435" w:type="pct"/>
          </w:tcPr>
          <w:p w14:paraId="64F83859" w14:textId="77777777" w:rsidR="00DD2175" w:rsidRPr="005D78ED" w:rsidRDefault="00DD2175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2196A864" w14:textId="77777777" w:rsidR="00DD2175" w:rsidRPr="005D78ED" w:rsidRDefault="00DD2175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BC6DA0C" w14:textId="77777777" w:rsidR="00DD2175" w:rsidRPr="005D78ED" w:rsidRDefault="00DD2175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06A7D069" w14:textId="77777777" w:rsidR="00DD2175" w:rsidRPr="005D78ED" w:rsidRDefault="00DD2175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0</w:t>
            </w:r>
          </w:p>
        </w:tc>
        <w:tc>
          <w:tcPr>
            <w:tcW w:w="377" w:type="pct"/>
          </w:tcPr>
          <w:p w14:paraId="6EF2FBA6" w14:textId="77777777" w:rsidR="00DD2175" w:rsidRPr="005D78ED" w:rsidRDefault="00DD2175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AACEF49" w14:textId="77777777" w:rsidR="00DD2175" w:rsidRPr="005D78ED" w:rsidRDefault="00DD2175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832" w:type="pct"/>
          </w:tcPr>
          <w:p w14:paraId="5764B795" w14:textId="13E5FA41" w:rsidR="00DD2175" w:rsidRPr="005D78ED" w:rsidRDefault="00D96FEA" w:rsidP="008F694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24 (1.73)</w:t>
            </w:r>
          </w:p>
        </w:tc>
      </w:tr>
      <w:tr w:rsidR="00DD2175" w:rsidRPr="005D78ED" w14:paraId="65D36F8D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F1DAC9" w14:textId="5BCA074F" w:rsidR="00DD2175" w:rsidRPr="005D78ED" w:rsidRDefault="00DD2175" w:rsidP="007831B9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3</w:t>
            </w:r>
          </w:p>
        </w:tc>
        <w:tc>
          <w:tcPr>
            <w:tcW w:w="703" w:type="pct"/>
          </w:tcPr>
          <w:p w14:paraId="14634204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1</w:t>
            </w:r>
          </w:p>
        </w:tc>
        <w:tc>
          <w:tcPr>
            <w:tcW w:w="435" w:type="pct"/>
          </w:tcPr>
          <w:p w14:paraId="3EE843A2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6F776FD2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5409C08D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377" w:type="pct"/>
          </w:tcPr>
          <w:p w14:paraId="152CC568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2</w:t>
            </w:r>
          </w:p>
        </w:tc>
        <w:tc>
          <w:tcPr>
            <w:tcW w:w="377" w:type="pct"/>
          </w:tcPr>
          <w:p w14:paraId="719DD4A2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4EF35159" w14:textId="77777777" w:rsidR="00DD2175" w:rsidRPr="005D78ED" w:rsidRDefault="00DD2175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32</w:t>
            </w:r>
          </w:p>
        </w:tc>
        <w:tc>
          <w:tcPr>
            <w:tcW w:w="832" w:type="pct"/>
          </w:tcPr>
          <w:p w14:paraId="67849EF8" w14:textId="46B758F2" w:rsidR="00DD2175" w:rsidRPr="005D78ED" w:rsidRDefault="00D96FEA" w:rsidP="007831B9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8.08 (1.</w:t>
            </w:r>
            <w:r w:rsidR="00C408E3" w:rsidRPr="005D78ED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91</w:t>
            </w:r>
            <w:r w:rsidRPr="005D78ED"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)</w:t>
            </w:r>
          </w:p>
        </w:tc>
      </w:tr>
      <w:tr w:rsidR="00DD2175" w:rsidRPr="005D78ED" w14:paraId="4DA13C1E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483E82" w14:textId="29DF6ADD" w:rsidR="00DD2175" w:rsidRPr="005D78ED" w:rsidRDefault="00DD2175" w:rsidP="00E8557E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4</w:t>
            </w:r>
          </w:p>
        </w:tc>
        <w:tc>
          <w:tcPr>
            <w:tcW w:w="703" w:type="pct"/>
          </w:tcPr>
          <w:p w14:paraId="5F92C64F" w14:textId="77777777" w:rsidR="00DD2175" w:rsidRPr="005D78ED" w:rsidRDefault="00DD2175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4</w:t>
            </w:r>
          </w:p>
        </w:tc>
        <w:tc>
          <w:tcPr>
            <w:tcW w:w="435" w:type="pct"/>
          </w:tcPr>
          <w:p w14:paraId="1CCEB0AC" w14:textId="77777777" w:rsidR="00DD2175" w:rsidRPr="005D78ED" w:rsidRDefault="00DD2175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405C8682" w14:textId="77777777" w:rsidR="00DD2175" w:rsidRPr="005D78ED" w:rsidRDefault="00DD2175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38A102C4" w14:textId="77777777" w:rsidR="00DD2175" w:rsidRPr="005D78ED" w:rsidRDefault="00DD2175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13F3F55E" w14:textId="77777777" w:rsidR="00DD2175" w:rsidRPr="005D78ED" w:rsidRDefault="00DD2175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1</w:t>
            </w:r>
          </w:p>
        </w:tc>
        <w:tc>
          <w:tcPr>
            <w:tcW w:w="377" w:type="pct"/>
          </w:tcPr>
          <w:p w14:paraId="1118DAA9" w14:textId="77777777" w:rsidR="00DD2175" w:rsidRPr="005D78ED" w:rsidRDefault="00DD2175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01895220" w14:textId="77777777" w:rsidR="00DD2175" w:rsidRPr="005D78ED" w:rsidRDefault="00DD2175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32</w:t>
            </w:r>
          </w:p>
        </w:tc>
        <w:tc>
          <w:tcPr>
            <w:tcW w:w="832" w:type="pct"/>
          </w:tcPr>
          <w:p w14:paraId="0C20491B" w14:textId="2C57CA40" w:rsidR="00DD2175" w:rsidRPr="005D78ED" w:rsidRDefault="00D96FEA" w:rsidP="00E8557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8.19 (1.91)</w:t>
            </w:r>
          </w:p>
        </w:tc>
      </w:tr>
      <w:tr w:rsidR="008D4325" w:rsidRPr="005D78ED" w14:paraId="3DA9B4E4" w14:textId="12BD6D0F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121A00" w14:textId="30DB8DD6" w:rsidR="008D4325" w:rsidRPr="005D78ED" w:rsidRDefault="00DD2175" w:rsidP="008D4325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5</w:t>
            </w:r>
          </w:p>
        </w:tc>
        <w:tc>
          <w:tcPr>
            <w:tcW w:w="703" w:type="pct"/>
          </w:tcPr>
          <w:p w14:paraId="44C88A13" w14:textId="2F421073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6</w:t>
            </w:r>
          </w:p>
        </w:tc>
        <w:tc>
          <w:tcPr>
            <w:tcW w:w="435" w:type="pct"/>
          </w:tcPr>
          <w:p w14:paraId="4CBA67F4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6CDED861" w14:textId="6863838B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BCF5B8D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5769891A" w14:textId="5B10BA7E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D5934B3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6125F61" w14:textId="3D71497A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1</w:t>
            </w:r>
          </w:p>
        </w:tc>
        <w:tc>
          <w:tcPr>
            <w:tcW w:w="832" w:type="pct"/>
          </w:tcPr>
          <w:p w14:paraId="080D94FF" w14:textId="2310EDD6" w:rsidR="008D4325" w:rsidRPr="005D78ED" w:rsidRDefault="00D96FEA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8.49 (1.74)</w:t>
            </w:r>
          </w:p>
        </w:tc>
      </w:tr>
      <w:tr w:rsidR="008D4325" w:rsidRPr="005D78ED" w14:paraId="6140339E" w14:textId="0C19A520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320490" w14:textId="651CE1BB" w:rsidR="008D4325" w:rsidRPr="005D78ED" w:rsidRDefault="00DD2175" w:rsidP="008D4325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6</w:t>
            </w:r>
          </w:p>
        </w:tc>
        <w:tc>
          <w:tcPr>
            <w:tcW w:w="703" w:type="pct"/>
          </w:tcPr>
          <w:p w14:paraId="48F2D674" w14:textId="69742206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5</w:t>
            </w:r>
          </w:p>
        </w:tc>
        <w:tc>
          <w:tcPr>
            <w:tcW w:w="435" w:type="pct"/>
          </w:tcPr>
          <w:p w14:paraId="058294E3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30071EB4" w14:textId="2632CA2B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603155CE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33122D74" w14:textId="4CF7F9A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19B5A25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FDEC9F2" w14:textId="664CE481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832" w:type="pct"/>
          </w:tcPr>
          <w:p w14:paraId="4EE06FBA" w14:textId="04C4070A" w:rsidR="008D4325" w:rsidRPr="005D78ED" w:rsidRDefault="00D96FEA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8.61 (1.69)</w:t>
            </w:r>
          </w:p>
        </w:tc>
      </w:tr>
      <w:tr w:rsidR="008D4325" w:rsidRPr="005D78ED" w14:paraId="50C00556" w14:textId="57EF5520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43813" w14:textId="3A3EBC25" w:rsidR="008D4325" w:rsidRPr="005D78ED" w:rsidRDefault="00DD2175" w:rsidP="008D4325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7</w:t>
            </w:r>
          </w:p>
        </w:tc>
        <w:tc>
          <w:tcPr>
            <w:tcW w:w="703" w:type="pct"/>
          </w:tcPr>
          <w:p w14:paraId="5B4E18EC" w14:textId="22FC3600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7</w:t>
            </w:r>
          </w:p>
        </w:tc>
        <w:tc>
          <w:tcPr>
            <w:tcW w:w="435" w:type="pct"/>
          </w:tcPr>
          <w:p w14:paraId="51010098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2390C3D4" w14:textId="1CBB1AD4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66DCD25F" w14:textId="4BCFF1D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9</w:t>
            </w:r>
          </w:p>
        </w:tc>
        <w:tc>
          <w:tcPr>
            <w:tcW w:w="377" w:type="pct"/>
          </w:tcPr>
          <w:p w14:paraId="458ADE13" w14:textId="369E02C3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4EE5F5A9" w14:textId="77777777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05355A8A" w14:textId="0458E653" w:rsidR="008D4325" w:rsidRPr="005D78ED" w:rsidRDefault="008D4325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5</w:t>
            </w:r>
          </w:p>
        </w:tc>
        <w:tc>
          <w:tcPr>
            <w:tcW w:w="832" w:type="pct"/>
          </w:tcPr>
          <w:p w14:paraId="13A18F29" w14:textId="3E9B20BA" w:rsidR="008D4325" w:rsidRPr="005D78ED" w:rsidRDefault="00D96FEA" w:rsidP="001251D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46 (1.76)</w:t>
            </w:r>
          </w:p>
        </w:tc>
      </w:tr>
      <w:tr w:rsidR="00DD2175" w:rsidRPr="005D78ED" w14:paraId="57F19E29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8D2B09" w14:textId="3CF70257" w:rsidR="00DD2175" w:rsidRPr="005D78ED" w:rsidRDefault="00DD2175" w:rsidP="00AC54F6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8</w:t>
            </w:r>
          </w:p>
        </w:tc>
        <w:tc>
          <w:tcPr>
            <w:tcW w:w="703" w:type="pct"/>
          </w:tcPr>
          <w:p w14:paraId="73B8E1B1" w14:textId="77777777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8</w:t>
            </w:r>
          </w:p>
        </w:tc>
        <w:tc>
          <w:tcPr>
            <w:tcW w:w="435" w:type="pct"/>
          </w:tcPr>
          <w:p w14:paraId="16B732F2" w14:textId="77777777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0D2A3A45" w14:textId="77777777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80A2011" w14:textId="77777777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77CEC17" w14:textId="77777777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E7A05DE" w14:textId="77777777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A401BD9" w14:textId="77777777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832" w:type="pct"/>
          </w:tcPr>
          <w:p w14:paraId="78791398" w14:textId="71AF37D6" w:rsidR="00DD2175" w:rsidRPr="005D78ED" w:rsidRDefault="00DD2175" w:rsidP="00AC54F6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.5</w:t>
            </w:r>
            <w:r w:rsidR="007161C9"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4</w:t>
            </w:r>
            <w:r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</w:t>
            </w:r>
            <w:r w:rsidR="007161C9"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73</w:t>
            </w:r>
            <w:r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45339A" w:rsidRPr="005D78ED" w14:paraId="61E32040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7DCDDA" w14:textId="44910754" w:rsidR="0045339A" w:rsidRPr="005D78ED" w:rsidRDefault="0045339A" w:rsidP="0045339A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2</w:t>
            </w:r>
          </w:p>
        </w:tc>
        <w:tc>
          <w:tcPr>
            <w:tcW w:w="703" w:type="pct"/>
          </w:tcPr>
          <w:p w14:paraId="764F08D2" w14:textId="7D9542AB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4</w:t>
            </w:r>
          </w:p>
        </w:tc>
        <w:tc>
          <w:tcPr>
            <w:tcW w:w="435" w:type="pct"/>
          </w:tcPr>
          <w:p w14:paraId="51125E65" w14:textId="622B8E55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3</w:t>
            </w:r>
          </w:p>
        </w:tc>
        <w:tc>
          <w:tcPr>
            <w:tcW w:w="435" w:type="pct"/>
          </w:tcPr>
          <w:p w14:paraId="48BC1724" w14:textId="3C004898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377" w:type="pct"/>
          </w:tcPr>
          <w:p w14:paraId="72D0A0BC" w14:textId="71EDB06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9</w:t>
            </w:r>
          </w:p>
        </w:tc>
        <w:tc>
          <w:tcPr>
            <w:tcW w:w="377" w:type="pct"/>
          </w:tcPr>
          <w:p w14:paraId="48B33246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1D9C8983" w14:textId="469560AB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2</w:t>
            </w:r>
          </w:p>
        </w:tc>
        <w:tc>
          <w:tcPr>
            <w:tcW w:w="377" w:type="pct"/>
          </w:tcPr>
          <w:p w14:paraId="19543784" w14:textId="6BAA66B2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832" w:type="pct"/>
          </w:tcPr>
          <w:p w14:paraId="4EE27D06" w14:textId="70227707" w:rsidR="0045339A" w:rsidRPr="005D78ED" w:rsidRDefault="00D96FE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2.77 (2.75)</w:t>
            </w:r>
          </w:p>
        </w:tc>
      </w:tr>
      <w:tr w:rsidR="0045339A" w:rsidRPr="005D78ED" w14:paraId="5C5C93D6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F23D33" w14:textId="76C1EF64" w:rsidR="0045339A" w:rsidRPr="005D78ED" w:rsidRDefault="0045339A" w:rsidP="0045339A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3</w:t>
            </w:r>
          </w:p>
        </w:tc>
        <w:tc>
          <w:tcPr>
            <w:tcW w:w="703" w:type="pct"/>
          </w:tcPr>
          <w:p w14:paraId="4E22953C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435" w:type="pct"/>
          </w:tcPr>
          <w:p w14:paraId="1FC3F21F" w14:textId="0DE9E95E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8</w:t>
            </w:r>
          </w:p>
        </w:tc>
        <w:tc>
          <w:tcPr>
            <w:tcW w:w="435" w:type="pct"/>
          </w:tcPr>
          <w:p w14:paraId="3B2C4223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377" w:type="pct"/>
          </w:tcPr>
          <w:p w14:paraId="2BF21F5E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377" w:type="pct"/>
          </w:tcPr>
          <w:p w14:paraId="02AA2D26" w14:textId="61AA81A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3</w:t>
            </w:r>
          </w:p>
        </w:tc>
        <w:tc>
          <w:tcPr>
            <w:tcW w:w="377" w:type="pct"/>
          </w:tcPr>
          <w:p w14:paraId="5592AFAB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377" w:type="pct"/>
          </w:tcPr>
          <w:p w14:paraId="776A1B0C" w14:textId="653CE0F2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8</w:t>
            </w:r>
          </w:p>
        </w:tc>
        <w:tc>
          <w:tcPr>
            <w:tcW w:w="832" w:type="pct"/>
          </w:tcPr>
          <w:p w14:paraId="3C9C89BB" w14:textId="117852AD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2.34 (2.45)</w:t>
            </w:r>
          </w:p>
        </w:tc>
      </w:tr>
      <w:tr w:rsidR="0045339A" w:rsidRPr="005D78ED" w14:paraId="4FF10D97" w14:textId="500B2B72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3998E" w14:textId="7DF5470C" w:rsidR="0045339A" w:rsidRPr="005D78ED" w:rsidRDefault="0045339A" w:rsidP="0045339A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4</w:t>
            </w:r>
          </w:p>
        </w:tc>
        <w:tc>
          <w:tcPr>
            <w:tcW w:w="703" w:type="pct"/>
          </w:tcPr>
          <w:p w14:paraId="4ED3EA10" w14:textId="02C09EAE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22849F6C" w14:textId="44775561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90</w:t>
            </w:r>
          </w:p>
        </w:tc>
        <w:tc>
          <w:tcPr>
            <w:tcW w:w="435" w:type="pct"/>
          </w:tcPr>
          <w:p w14:paraId="418F053A" w14:textId="1D2EABE1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5715ACC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5A768BF1" w14:textId="4DED84FE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3</w:t>
            </w:r>
          </w:p>
        </w:tc>
        <w:tc>
          <w:tcPr>
            <w:tcW w:w="377" w:type="pct"/>
          </w:tcPr>
          <w:p w14:paraId="6AF03C43" w14:textId="13DA9214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4</w:t>
            </w:r>
          </w:p>
        </w:tc>
        <w:tc>
          <w:tcPr>
            <w:tcW w:w="377" w:type="pct"/>
          </w:tcPr>
          <w:p w14:paraId="103A6AD0" w14:textId="2673396A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5</w:t>
            </w:r>
          </w:p>
        </w:tc>
        <w:tc>
          <w:tcPr>
            <w:tcW w:w="832" w:type="pct"/>
          </w:tcPr>
          <w:p w14:paraId="578E8DA7" w14:textId="6E8A9EC4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71 (2.73)</w:t>
            </w:r>
          </w:p>
        </w:tc>
      </w:tr>
      <w:tr w:rsidR="0045339A" w:rsidRPr="005D78ED" w14:paraId="15BBD7EF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F0FD2A" w14:textId="7486328A" w:rsidR="0045339A" w:rsidRPr="005D78ED" w:rsidRDefault="0045339A" w:rsidP="0045339A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6</w:t>
            </w:r>
          </w:p>
        </w:tc>
        <w:tc>
          <w:tcPr>
            <w:tcW w:w="703" w:type="pct"/>
          </w:tcPr>
          <w:p w14:paraId="322D00D6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0385DDA6" w14:textId="03A7EBAC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5</w:t>
            </w:r>
          </w:p>
        </w:tc>
        <w:tc>
          <w:tcPr>
            <w:tcW w:w="435" w:type="pct"/>
          </w:tcPr>
          <w:p w14:paraId="4194DCDB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06E99634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4A33F7CC" w14:textId="5C08E4CC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1</w:t>
            </w:r>
          </w:p>
        </w:tc>
        <w:tc>
          <w:tcPr>
            <w:tcW w:w="377" w:type="pct"/>
          </w:tcPr>
          <w:p w14:paraId="46B61BB6" w14:textId="5C3E529B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3</w:t>
            </w:r>
          </w:p>
        </w:tc>
        <w:tc>
          <w:tcPr>
            <w:tcW w:w="377" w:type="pct"/>
          </w:tcPr>
          <w:p w14:paraId="5351DD59" w14:textId="5DF3DEBF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832" w:type="pct"/>
          </w:tcPr>
          <w:p w14:paraId="06A57D12" w14:textId="39C04991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2 (2.78)</w:t>
            </w:r>
          </w:p>
        </w:tc>
      </w:tr>
      <w:tr w:rsidR="0045339A" w:rsidRPr="005D78ED" w14:paraId="40DE2A47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9E38EA" w14:textId="5F29D261" w:rsidR="0045339A" w:rsidRPr="005D78ED" w:rsidRDefault="0045339A" w:rsidP="0045339A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7</w:t>
            </w:r>
          </w:p>
        </w:tc>
        <w:tc>
          <w:tcPr>
            <w:tcW w:w="703" w:type="pct"/>
          </w:tcPr>
          <w:p w14:paraId="2DFA07CE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6C0A3669" w14:textId="2044E639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6</w:t>
            </w:r>
          </w:p>
        </w:tc>
        <w:tc>
          <w:tcPr>
            <w:tcW w:w="435" w:type="pct"/>
          </w:tcPr>
          <w:p w14:paraId="5ED657E9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5FF76E51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3250101D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377" w:type="pct"/>
          </w:tcPr>
          <w:p w14:paraId="4486F796" w14:textId="0E40D806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8</w:t>
            </w:r>
          </w:p>
        </w:tc>
        <w:tc>
          <w:tcPr>
            <w:tcW w:w="377" w:type="pct"/>
          </w:tcPr>
          <w:p w14:paraId="08D5012C" w14:textId="68AC244F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7</w:t>
            </w:r>
          </w:p>
        </w:tc>
        <w:tc>
          <w:tcPr>
            <w:tcW w:w="832" w:type="pct"/>
          </w:tcPr>
          <w:p w14:paraId="6E9AB9FE" w14:textId="7FA08096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68 (2.70)</w:t>
            </w:r>
          </w:p>
        </w:tc>
      </w:tr>
      <w:tr w:rsidR="0045339A" w:rsidRPr="005D78ED" w14:paraId="48D979C3" w14:textId="12DD2653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6BD3F" w14:textId="759CA2DE" w:rsidR="0045339A" w:rsidRPr="005D78ED" w:rsidRDefault="0045339A" w:rsidP="0045339A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8</w:t>
            </w:r>
          </w:p>
        </w:tc>
        <w:tc>
          <w:tcPr>
            <w:tcW w:w="703" w:type="pct"/>
          </w:tcPr>
          <w:p w14:paraId="1FDB449A" w14:textId="79F07FB1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63CFBC1D" w14:textId="7CA6C70D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9</w:t>
            </w:r>
          </w:p>
        </w:tc>
        <w:tc>
          <w:tcPr>
            <w:tcW w:w="435" w:type="pct"/>
          </w:tcPr>
          <w:p w14:paraId="7032C309" w14:textId="54E4AD0D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63F70FA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03AE1ED" w14:textId="08B516FC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3E1CFEF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062D7DF" w14:textId="1DE0BC05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1</w:t>
            </w:r>
          </w:p>
        </w:tc>
        <w:tc>
          <w:tcPr>
            <w:tcW w:w="832" w:type="pct"/>
          </w:tcPr>
          <w:p w14:paraId="4913EBC9" w14:textId="4C794610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8 (2.86)</w:t>
            </w:r>
          </w:p>
        </w:tc>
      </w:tr>
      <w:tr w:rsidR="0045339A" w:rsidRPr="005D78ED" w14:paraId="4E58100A" w14:textId="1C494940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6FD2F2" w14:textId="2D7CCA23" w:rsidR="0045339A" w:rsidRPr="005D78ED" w:rsidRDefault="0045339A" w:rsidP="0045339A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32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14:paraId="6AD403EF" w14:textId="5FEB8E95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14:paraId="00535C08" w14:textId="627D47ED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14:paraId="20041C35" w14:textId="57D0A585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8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61AC867D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22B3CF39" w14:textId="7A6AD686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5C928203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7DCDC1DD" w14:textId="331D2F6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</w:tcPr>
          <w:p w14:paraId="428BDDD0" w14:textId="756CB9B0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00 (2.23)</w:t>
            </w:r>
          </w:p>
        </w:tc>
      </w:tr>
      <w:tr w:rsidR="0045339A" w:rsidRPr="005D78ED" w14:paraId="2B9C0E7C" w14:textId="0AC94BEF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26E672" w14:textId="64C9D1A6" w:rsidR="0045339A" w:rsidRPr="005D78ED" w:rsidRDefault="0045339A" w:rsidP="0045339A">
            <w:pPr>
              <w:tabs>
                <w:tab w:val="left" w:pos="219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33</w:t>
            </w:r>
          </w:p>
        </w:tc>
        <w:tc>
          <w:tcPr>
            <w:tcW w:w="703" w:type="pct"/>
          </w:tcPr>
          <w:p w14:paraId="5B6989B9" w14:textId="5A026C2B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6D94A354" w14:textId="090B5882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118D4B9E" w14:textId="14FE6EC6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92</w:t>
            </w:r>
          </w:p>
        </w:tc>
        <w:tc>
          <w:tcPr>
            <w:tcW w:w="377" w:type="pct"/>
          </w:tcPr>
          <w:p w14:paraId="300DB48B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0DF390B7" w14:textId="32B049D8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4151B2FC" w14:textId="4CEF07CE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E1C3639" w14:textId="7F7880B8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</w:tcPr>
          <w:p w14:paraId="6772BB5B" w14:textId="443106C8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90 (2.57)</w:t>
            </w:r>
          </w:p>
        </w:tc>
      </w:tr>
      <w:tr w:rsidR="0045339A" w:rsidRPr="005D78ED" w14:paraId="21EA0880" w14:textId="378A805B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00FED" w14:textId="1733EB92" w:rsidR="0045339A" w:rsidRPr="005D78ED" w:rsidRDefault="0045339A" w:rsidP="0045339A">
            <w:pPr>
              <w:tabs>
                <w:tab w:val="left" w:pos="176"/>
                <w:tab w:val="left" w:pos="219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917CE11" w14:textId="5AD6A9A8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EFC5106" w14:textId="45409C06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CC8B0F7" w14:textId="011E9A9A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8241DB2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67452F1" w14:textId="358187B9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FCC26A" w14:textId="68D7AFD6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62FE837" w14:textId="0AD357B0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76AE4EB" w14:textId="61F27308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71 (2.50)</w:t>
            </w:r>
          </w:p>
        </w:tc>
      </w:tr>
      <w:tr w:rsidR="0045339A" w:rsidRPr="005D78ED" w14:paraId="62BC910B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A3B628" w14:textId="11B30D20" w:rsidR="0045339A" w:rsidRPr="005D78ED" w:rsidRDefault="0045339A" w:rsidP="0045339A">
            <w:pPr>
              <w:tabs>
                <w:tab w:val="left" w:pos="176"/>
                <w:tab w:val="left" w:pos="219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D8FD493" w14:textId="0B1915FF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1DB0682" w14:textId="52E3E01A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A95AAC6" w14:textId="7B90ACD8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AC57061" w14:textId="0A22D4D0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751C37" w14:textId="77777777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EC86829" w14:textId="785FB154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950C23E" w14:textId="374F4D92" w:rsidR="0045339A" w:rsidRPr="005D78ED" w:rsidRDefault="0045339A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A3873BA" w14:textId="0CFC6026" w:rsidR="0045339A" w:rsidRPr="005D78ED" w:rsidRDefault="00DE219E" w:rsidP="0045339A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97 (2.34)</w:t>
            </w:r>
          </w:p>
        </w:tc>
      </w:tr>
      <w:tr w:rsidR="00200507" w:rsidRPr="005D78ED" w14:paraId="3C90ED42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97CC3E" w14:textId="24744175" w:rsidR="00200507" w:rsidRPr="005D78ED" w:rsidRDefault="00200507" w:rsidP="00200507">
            <w:pPr>
              <w:tabs>
                <w:tab w:val="left" w:pos="176"/>
                <w:tab w:val="left" w:pos="219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B83399E" w14:textId="51F68558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04464D1A" w14:textId="796663F2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80884BD" w14:textId="6815391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9D8F32C" w14:textId="113C2311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2F58E6A" w14:textId="4B19F261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1655187" w14:textId="3D745DB6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6F5536C" w14:textId="343BED3A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C8E5CF5" w14:textId="7A08A94D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73 (2.56)</w:t>
            </w:r>
          </w:p>
        </w:tc>
      </w:tr>
      <w:tr w:rsidR="00200507" w:rsidRPr="005D78ED" w14:paraId="5C2A65F0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8FC9CD" w14:textId="360A0ADA" w:rsidR="00200507" w:rsidRPr="005D78ED" w:rsidRDefault="00DE219E" w:rsidP="00200507">
            <w:pPr>
              <w:tabs>
                <w:tab w:val="left" w:pos="176"/>
                <w:tab w:val="left" w:pos="219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Item </w:t>
            </w:r>
            <w:r w:rsidR="00200507"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D3D8B05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D0B3EF2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37A94C4" w14:textId="5745BC98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0AA0EA7" w14:textId="0E8AC7BB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700E26D" w14:textId="7D1D0F32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7FB4D8E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EDB383F" w14:textId="5EDCEF31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B09A5CD" w14:textId="5CD118B8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51 (2,52)</w:t>
            </w:r>
          </w:p>
        </w:tc>
      </w:tr>
      <w:tr w:rsidR="00200507" w:rsidRPr="005D78ED" w14:paraId="1B4999F3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6DA0F9" w14:textId="705BFCE6" w:rsidR="00200507" w:rsidRPr="005D78ED" w:rsidRDefault="00DE219E" w:rsidP="00200507">
            <w:pPr>
              <w:tabs>
                <w:tab w:val="left" w:pos="176"/>
                <w:tab w:val="left" w:pos="219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Item </w:t>
            </w:r>
            <w:r w:rsidR="00200507"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15C5671C" w14:textId="130858B0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1115598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10D7971" w14:textId="423F00D9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CF8B9FF" w14:textId="0610656B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042C3A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217692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2CEC682" w14:textId="3E0F7284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1A252A7" w14:textId="71A91814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82 (2.31)</w:t>
            </w:r>
          </w:p>
        </w:tc>
      </w:tr>
      <w:tr w:rsidR="00200507" w:rsidRPr="005D78ED" w14:paraId="3251AAF9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17366C" w14:textId="7E4887E2" w:rsidR="00200507" w:rsidRPr="005D78ED" w:rsidRDefault="00DE219E" w:rsidP="00200507">
            <w:pPr>
              <w:tabs>
                <w:tab w:val="left" w:pos="176"/>
                <w:tab w:val="left" w:pos="219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Item </w:t>
            </w:r>
            <w:r w:rsidR="00200507"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D8FCF3D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010E1056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3955710" w14:textId="4DA03E1E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39AD8B" w14:textId="47915623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6C3A3B2" w14:textId="2B7BF62F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A6BBEEE" w14:textId="2DA26039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2886D13" w14:textId="49522693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6CD7015" w14:textId="6F9EB442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7.08 (2,89)</w:t>
            </w:r>
          </w:p>
        </w:tc>
      </w:tr>
      <w:tr w:rsidR="00200507" w:rsidRPr="005D78ED" w14:paraId="6A2106EA" w14:textId="3ADCFE9D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0FA51" w14:textId="746F6CDF" w:rsidR="00200507" w:rsidRPr="005D78ED" w:rsidRDefault="00DE219E" w:rsidP="00200507">
            <w:pPr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lastRenderedPageBreak/>
              <w:t xml:space="preserve">Item </w:t>
            </w:r>
            <w:r w:rsidR="00200507"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19</w:t>
            </w:r>
          </w:p>
        </w:tc>
        <w:tc>
          <w:tcPr>
            <w:tcW w:w="703" w:type="pct"/>
          </w:tcPr>
          <w:p w14:paraId="0625025D" w14:textId="6DB218E0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2</w:t>
            </w:r>
          </w:p>
        </w:tc>
        <w:tc>
          <w:tcPr>
            <w:tcW w:w="435" w:type="pct"/>
          </w:tcPr>
          <w:p w14:paraId="7F9B225A" w14:textId="7777777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435" w:type="pct"/>
          </w:tcPr>
          <w:p w14:paraId="49534BF9" w14:textId="647133D9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4</w:t>
            </w:r>
          </w:p>
        </w:tc>
        <w:tc>
          <w:tcPr>
            <w:tcW w:w="377" w:type="pct"/>
          </w:tcPr>
          <w:p w14:paraId="14943706" w14:textId="65DEEA04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65</w:t>
            </w:r>
          </w:p>
        </w:tc>
        <w:tc>
          <w:tcPr>
            <w:tcW w:w="377" w:type="pct"/>
          </w:tcPr>
          <w:p w14:paraId="7B8B8341" w14:textId="33C481A8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2</w:t>
            </w:r>
          </w:p>
        </w:tc>
        <w:tc>
          <w:tcPr>
            <w:tcW w:w="377" w:type="pct"/>
          </w:tcPr>
          <w:p w14:paraId="25AABFCC" w14:textId="25BC8135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7D3CE0E" w14:textId="14AEDA95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1</w:t>
            </w:r>
          </w:p>
        </w:tc>
        <w:tc>
          <w:tcPr>
            <w:tcW w:w="832" w:type="pct"/>
          </w:tcPr>
          <w:p w14:paraId="4B208E72" w14:textId="130443B9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63 (2.74)</w:t>
            </w:r>
          </w:p>
        </w:tc>
      </w:tr>
      <w:tr w:rsidR="00200507" w:rsidRPr="005D78ED" w14:paraId="1AAED297" w14:textId="3B059B35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5BFB7" w14:textId="4657C0E6" w:rsidR="00200507" w:rsidRPr="005D78ED" w:rsidRDefault="00DE219E" w:rsidP="00200507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Item </w:t>
            </w:r>
            <w:r w:rsidR="00200507"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20</w:t>
            </w:r>
          </w:p>
        </w:tc>
        <w:tc>
          <w:tcPr>
            <w:tcW w:w="703" w:type="pct"/>
          </w:tcPr>
          <w:p w14:paraId="0C6A5A69" w14:textId="2C71DBFA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1</w:t>
            </w:r>
          </w:p>
        </w:tc>
        <w:tc>
          <w:tcPr>
            <w:tcW w:w="435" w:type="pct"/>
          </w:tcPr>
          <w:p w14:paraId="7B62AD2D" w14:textId="49171978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8</w:t>
            </w:r>
          </w:p>
        </w:tc>
        <w:tc>
          <w:tcPr>
            <w:tcW w:w="435" w:type="pct"/>
          </w:tcPr>
          <w:p w14:paraId="72D9CB38" w14:textId="7D81E608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1489E2E4" w14:textId="20A8F472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84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0E1CDA81" w14:textId="51814A33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4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0DF4DD13" w14:textId="2773A4A5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6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79FC0B29" w14:textId="402FC497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61201A64" w14:textId="2953BFDB" w:rsidR="00200507" w:rsidRPr="005D78ED" w:rsidRDefault="00200507" w:rsidP="00200507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54 (2.69)</w:t>
            </w:r>
          </w:p>
        </w:tc>
      </w:tr>
      <w:tr w:rsidR="00DE219E" w:rsidRPr="005D78ED" w14:paraId="199B3E63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05BDB6" w14:textId="07DB5E3D" w:rsidR="00DE219E" w:rsidRPr="005D78ED" w:rsidRDefault="00DE219E" w:rsidP="00DE219E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1</w:t>
            </w:r>
          </w:p>
        </w:tc>
        <w:tc>
          <w:tcPr>
            <w:tcW w:w="703" w:type="pct"/>
          </w:tcPr>
          <w:p w14:paraId="074BC92F" w14:textId="462E60EC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37</w:t>
            </w:r>
          </w:p>
        </w:tc>
        <w:tc>
          <w:tcPr>
            <w:tcW w:w="435" w:type="pct"/>
          </w:tcPr>
          <w:p w14:paraId="0171D04B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065073EA" w14:textId="7C4920C9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2</w:t>
            </w:r>
          </w:p>
        </w:tc>
        <w:tc>
          <w:tcPr>
            <w:tcW w:w="377" w:type="pct"/>
          </w:tcPr>
          <w:p w14:paraId="577B80FE" w14:textId="1C7BC42B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50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8108352" w14:textId="532176EB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4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6C8AC2B8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225CF632" w14:textId="45DBF248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3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635D9EA0" w14:textId="21EA96FD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89 (2.48)</w:t>
            </w:r>
          </w:p>
        </w:tc>
      </w:tr>
      <w:tr w:rsidR="00DE219E" w:rsidRPr="005D78ED" w14:paraId="46ED0762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B2D22C" w14:textId="16F6CE3C" w:rsidR="00DE219E" w:rsidRPr="005D78ED" w:rsidRDefault="00DE219E" w:rsidP="00DE219E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2</w:t>
            </w:r>
          </w:p>
        </w:tc>
        <w:tc>
          <w:tcPr>
            <w:tcW w:w="703" w:type="pct"/>
          </w:tcPr>
          <w:p w14:paraId="3935E76F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63FC5421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623468C7" w14:textId="30DEAB20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3</w:t>
            </w:r>
          </w:p>
        </w:tc>
        <w:tc>
          <w:tcPr>
            <w:tcW w:w="377" w:type="pct"/>
          </w:tcPr>
          <w:p w14:paraId="0FA47EA0" w14:textId="6607C730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74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49A7BEB" w14:textId="3F2446A9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3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2590BE44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CDFECA7" w14:textId="39D36710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8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7586941D" w14:textId="4334437B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21 (2.96)</w:t>
            </w:r>
          </w:p>
        </w:tc>
      </w:tr>
      <w:tr w:rsidR="00DE219E" w:rsidRPr="005D78ED" w14:paraId="6550CAF1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101258" w14:textId="1DAEB4F1" w:rsidR="00DE219E" w:rsidRPr="005D78ED" w:rsidRDefault="00DE219E" w:rsidP="00DE219E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9</w:t>
            </w:r>
          </w:p>
        </w:tc>
        <w:tc>
          <w:tcPr>
            <w:tcW w:w="703" w:type="pct"/>
          </w:tcPr>
          <w:p w14:paraId="0E9C7FF5" w14:textId="34DF66D3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24E58025" w14:textId="273EF23A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1371D061" w14:textId="75E68310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1053D0EA" w14:textId="717A24E6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7A8252E8" w14:textId="1F2A83B8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3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74B38D6F" w14:textId="3D0BED21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5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2745BE9B" w14:textId="73B5D3A1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39AE0DB6" w14:textId="0D94E92D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96 (2.21)</w:t>
            </w:r>
          </w:p>
        </w:tc>
      </w:tr>
      <w:tr w:rsidR="00DE219E" w:rsidRPr="005D78ED" w14:paraId="649E8518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4B0790" w14:textId="5553BBAC" w:rsidR="00DE219E" w:rsidRPr="005D78ED" w:rsidRDefault="00DE219E" w:rsidP="00DE219E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Item 30 </w:t>
            </w:r>
          </w:p>
        </w:tc>
        <w:tc>
          <w:tcPr>
            <w:tcW w:w="703" w:type="pct"/>
          </w:tcPr>
          <w:p w14:paraId="6B6DDFF9" w14:textId="18504EA0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1</w:t>
            </w:r>
          </w:p>
        </w:tc>
        <w:tc>
          <w:tcPr>
            <w:tcW w:w="435" w:type="pct"/>
          </w:tcPr>
          <w:p w14:paraId="71364A4A" w14:textId="5BE51701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3</w:t>
            </w:r>
          </w:p>
        </w:tc>
        <w:tc>
          <w:tcPr>
            <w:tcW w:w="435" w:type="pct"/>
          </w:tcPr>
          <w:p w14:paraId="4ACCFC62" w14:textId="7EB07B1E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377" w:type="pct"/>
          </w:tcPr>
          <w:p w14:paraId="34FB0D0D" w14:textId="679D2CB6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1E307036" w14:textId="53703478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8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434D7BD8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0E94D81A" w14:textId="1299C221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3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7F330D9F" w14:textId="2FB919FF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98 (1.76)</w:t>
            </w:r>
          </w:p>
        </w:tc>
      </w:tr>
      <w:tr w:rsidR="00DE219E" w:rsidRPr="005D78ED" w14:paraId="036DD387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BDBC7" w14:textId="5A69C824" w:rsidR="00DE219E" w:rsidRPr="005D78ED" w:rsidRDefault="00DE219E" w:rsidP="00DE219E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31</w:t>
            </w:r>
          </w:p>
        </w:tc>
        <w:tc>
          <w:tcPr>
            <w:tcW w:w="703" w:type="pct"/>
          </w:tcPr>
          <w:p w14:paraId="1EDB2EFF" w14:textId="0F5B7C4E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59A6ADF9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6A6D1248" w14:textId="7E7E8FC5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1</w:t>
            </w:r>
          </w:p>
        </w:tc>
        <w:tc>
          <w:tcPr>
            <w:tcW w:w="377" w:type="pct"/>
          </w:tcPr>
          <w:p w14:paraId="7563326A" w14:textId="522E26BE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7991F9AD" w14:textId="585E813C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0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702454B6" w14:textId="7777777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CD2B57D" w14:textId="580BA7B8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7A89617C" w14:textId="3C90C0A0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.10 (1.45)</w:t>
            </w:r>
          </w:p>
        </w:tc>
      </w:tr>
      <w:tr w:rsidR="00DE219E" w:rsidRPr="005D78ED" w14:paraId="05576C1D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551273" w14:textId="6503F5BA" w:rsidR="00DE219E" w:rsidRPr="005D78ED" w:rsidRDefault="00C408E3" w:rsidP="00DE219E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Item </w:t>
            </w:r>
            <w:r w:rsidR="00DE219E"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9</w:t>
            </w:r>
          </w:p>
        </w:tc>
        <w:tc>
          <w:tcPr>
            <w:tcW w:w="703" w:type="pct"/>
          </w:tcPr>
          <w:p w14:paraId="0AB1CB61" w14:textId="5494C489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61D3F69E" w14:textId="42D337D6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5</w:t>
            </w:r>
          </w:p>
        </w:tc>
        <w:tc>
          <w:tcPr>
            <w:tcW w:w="435" w:type="pct"/>
          </w:tcPr>
          <w:p w14:paraId="1BA8F5F3" w14:textId="0E0E45B4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3BF029FE" w14:textId="1D457E62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0787D064" w14:textId="3C11F0C6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00523B03" w14:textId="174EA237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5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6DAE9BC8" w14:textId="3EB1D9FE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4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5E9B429D" w14:textId="15F8A584" w:rsidR="00DE219E" w:rsidRPr="005D78ED" w:rsidRDefault="00DE219E" w:rsidP="00DE219E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51</w:t>
            </w:r>
            <w:r w:rsidR="00260D4F"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58)  </w:t>
            </w:r>
          </w:p>
        </w:tc>
      </w:tr>
      <w:tr w:rsidR="00260D4F" w:rsidRPr="005D78ED" w14:paraId="18897DB4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351E7E" w14:textId="19FBEA89" w:rsidR="00260D4F" w:rsidRPr="005D78ED" w:rsidRDefault="00C408E3" w:rsidP="00260D4F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Item </w:t>
            </w:r>
            <w:r w:rsidR="00260D4F"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10</w:t>
            </w:r>
          </w:p>
        </w:tc>
        <w:tc>
          <w:tcPr>
            <w:tcW w:w="703" w:type="pct"/>
          </w:tcPr>
          <w:p w14:paraId="57DFAAAD" w14:textId="0179CEDD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0</w:t>
            </w:r>
          </w:p>
        </w:tc>
        <w:tc>
          <w:tcPr>
            <w:tcW w:w="435" w:type="pct"/>
          </w:tcPr>
          <w:p w14:paraId="3AA3A60F" w14:textId="3901A5BD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1</w:t>
            </w:r>
          </w:p>
        </w:tc>
        <w:tc>
          <w:tcPr>
            <w:tcW w:w="435" w:type="pct"/>
          </w:tcPr>
          <w:p w14:paraId="332666EA" w14:textId="0F401902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1</w:t>
            </w:r>
          </w:p>
        </w:tc>
        <w:tc>
          <w:tcPr>
            <w:tcW w:w="377" w:type="pct"/>
          </w:tcPr>
          <w:p w14:paraId="6346F433" w14:textId="77777777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4133686" w14:textId="290C1C66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26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601F7F08" w14:textId="50AA3126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6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3593345" w14:textId="2C2C4C35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4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00109DFC" w14:textId="3A745915" w:rsidR="00260D4F" w:rsidRPr="005D78ED" w:rsidRDefault="00260D4F" w:rsidP="00260D4F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92 (2.51)</w:t>
            </w:r>
          </w:p>
        </w:tc>
      </w:tr>
      <w:tr w:rsidR="00C408E3" w:rsidRPr="005D78ED" w14:paraId="026B17B8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9D32BE" w14:textId="0E2C33B6" w:rsidR="00C408E3" w:rsidRPr="005D78ED" w:rsidRDefault="00C408E3" w:rsidP="00C408E3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11</w:t>
            </w:r>
          </w:p>
        </w:tc>
        <w:tc>
          <w:tcPr>
            <w:tcW w:w="703" w:type="pct"/>
          </w:tcPr>
          <w:p w14:paraId="03B07260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23208E11" w14:textId="4D287EC4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9</w:t>
            </w:r>
          </w:p>
        </w:tc>
        <w:tc>
          <w:tcPr>
            <w:tcW w:w="435" w:type="pct"/>
          </w:tcPr>
          <w:p w14:paraId="32F6D6B4" w14:textId="23572418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42977788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47D16277" w14:textId="2593F5C1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46BB42B3" w14:textId="3847AAB5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69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18FAB435" w14:textId="306CA112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-.13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64E00D4C" w14:textId="0A4BD96D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2 (2.61)</w:t>
            </w:r>
          </w:p>
        </w:tc>
      </w:tr>
      <w:tr w:rsidR="00C408E3" w:rsidRPr="005D78ED" w14:paraId="200A7270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6912EE" w14:textId="16BAC89D" w:rsidR="00C408E3" w:rsidRPr="005D78ED" w:rsidRDefault="00C408E3" w:rsidP="00C408E3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3</w:t>
            </w:r>
          </w:p>
        </w:tc>
        <w:tc>
          <w:tcPr>
            <w:tcW w:w="703" w:type="pct"/>
          </w:tcPr>
          <w:p w14:paraId="4E07D79A" w14:textId="22B103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1DE7100E" w14:textId="445C4432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445FAC26" w14:textId="62FAA36C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255BF716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5422D331" w14:textId="7C3E1630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570CF496" w14:textId="74E62F90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87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27100D03" w14:textId="3DBB9888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2DD002DC" w14:textId="231F14F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5 (2.90)</w:t>
            </w:r>
          </w:p>
        </w:tc>
      </w:tr>
      <w:tr w:rsidR="00C408E3" w:rsidRPr="005D78ED" w14:paraId="61B7DD67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F32408" w14:textId="7A747FB7" w:rsidR="00C408E3" w:rsidRPr="005D78ED" w:rsidRDefault="00C408E3" w:rsidP="00C408E3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4</w:t>
            </w:r>
          </w:p>
        </w:tc>
        <w:tc>
          <w:tcPr>
            <w:tcW w:w="703" w:type="pct"/>
          </w:tcPr>
          <w:p w14:paraId="40BA259E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4041E8A7" w14:textId="51BF20E9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41</w:t>
            </w:r>
          </w:p>
        </w:tc>
        <w:tc>
          <w:tcPr>
            <w:tcW w:w="435" w:type="pct"/>
          </w:tcPr>
          <w:p w14:paraId="3B8728BB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77" w:type="pct"/>
          </w:tcPr>
          <w:p w14:paraId="4B327483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69AC929D" w14:textId="329EE588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1C8186C0" w14:textId="2C5E58A5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55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01B34F0" w14:textId="3A7B8F2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3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1ECAB614" w14:textId="312FA382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28 (2.88)</w:t>
            </w:r>
          </w:p>
        </w:tc>
      </w:tr>
      <w:tr w:rsidR="00C408E3" w:rsidRPr="005D78ED" w14:paraId="056A672F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8E0C23" w14:textId="497E5A02" w:rsidR="00C408E3" w:rsidRPr="005D78ED" w:rsidRDefault="00C408E3" w:rsidP="00C408E3">
            <w:pPr>
              <w:tabs>
                <w:tab w:val="left" w:pos="176"/>
              </w:tabs>
              <w:spacing w:line="276" w:lineRule="auto"/>
              <w:ind w:left="118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5D78ED">
              <w:rPr>
                <w:rFonts w:asciiTheme="minorHAnsi" w:hAnsiTheme="minorHAnsi" w:cstheme="minorHAnsi"/>
                <w:b w:val="0"/>
                <w:sz w:val="20"/>
                <w:szCs w:val="20"/>
              </w:rPr>
              <w:t>Item 25</w:t>
            </w:r>
          </w:p>
        </w:tc>
        <w:tc>
          <w:tcPr>
            <w:tcW w:w="703" w:type="pct"/>
          </w:tcPr>
          <w:p w14:paraId="4274809E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0A770871" w14:textId="03924EBF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24</w:t>
            </w:r>
          </w:p>
        </w:tc>
        <w:tc>
          <w:tcPr>
            <w:tcW w:w="435" w:type="pct"/>
          </w:tcPr>
          <w:p w14:paraId="138B7EC4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698AE304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10340B0A" w14:textId="1E1160A0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3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37983867" w14:textId="79BA3254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71</w:t>
            </w:r>
          </w:p>
        </w:tc>
        <w:tc>
          <w:tcPr>
            <w:tcW w:w="377" w:type="pct"/>
            <w:tcBorders>
              <w:top w:val="nil"/>
              <w:right w:val="nil"/>
            </w:tcBorders>
          </w:tcPr>
          <w:p w14:paraId="65B8A2FA" w14:textId="169412E0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.18</w:t>
            </w:r>
          </w:p>
        </w:tc>
        <w:tc>
          <w:tcPr>
            <w:tcW w:w="832" w:type="pct"/>
            <w:tcBorders>
              <w:top w:val="nil"/>
              <w:right w:val="nil"/>
            </w:tcBorders>
          </w:tcPr>
          <w:p w14:paraId="77514FAC" w14:textId="113B184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7 (2.82)</w:t>
            </w:r>
          </w:p>
        </w:tc>
      </w:tr>
      <w:tr w:rsidR="00C408E3" w:rsidRPr="005D78ED" w14:paraId="47ED403B" w14:textId="27A15BE0" w:rsidTr="00AF3F3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39398" w14:textId="1AF180F4" w:rsidR="00C408E3" w:rsidRPr="005D78ED" w:rsidRDefault="00C408E3" w:rsidP="00C408E3">
            <w:pPr>
              <w:tabs>
                <w:tab w:val="left" w:pos="176"/>
              </w:tabs>
              <w:spacing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17EE168A" w14:textId="353FAB92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29ACB0E4" w14:textId="77777777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14:paraId="0BF79FAD" w14:textId="139A8353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</w:tcPr>
          <w:p w14:paraId="7D6B74C2" w14:textId="77777777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right w:val="nil"/>
            </w:tcBorders>
            <w:vAlign w:val="bottom"/>
          </w:tcPr>
          <w:p w14:paraId="0E120D75" w14:textId="08D20DE3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right w:val="nil"/>
            </w:tcBorders>
          </w:tcPr>
          <w:p w14:paraId="5F412CE8" w14:textId="77777777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77" w:type="pct"/>
            <w:tcBorders>
              <w:right w:val="nil"/>
            </w:tcBorders>
          </w:tcPr>
          <w:p w14:paraId="56C35935" w14:textId="77777777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32" w:type="pct"/>
            <w:tcBorders>
              <w:right w:val="nil"/>
            </w:tcBorders>
          </w:tcPr>
          <w:p w14:paraId="744E6947" w14:textId="77777777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</w:tr>
      <w:tr w:rsidR="00C408E3" w:rsidRPr="005D78ED" w14:paraId="37FABC57" w14:textId="77777777" w:rsidTr="00AF3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1ABBE1" w14:textId="77777777" w:rsidR="00C408E3" w:rsidRPr="005D78ED" w:rsidRDefault="00C408E3" w:rsidP="00C408E3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igenvalu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6501A" w14:textId="3BD3B74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8.5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BB31D" w14:textId="3FA54F9E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6.5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325D2" w14:textId="59DED82F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3.5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EAB4D" w14:textId="22A2EF54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2.59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E83C9" w14:textId="049E4B29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1.47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2AC8E" w14:textId="3032831B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1.3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2AB37" w14:textId="514DA1FC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1.13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F187A" w14:textId="77777777" w:rsidR="00C408E3" w:rsidRPr="005D78ED" w:rsidRDefault="00C408E3" w:rsidP="00C408E3">
            <w:pPr>
              <w:spacing w:line="276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C408E3" w:rsidRPr="005D78ED" w14:paraId="16A516A7" w14:textId="77777777" w:rsidTr="00AF3F3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1440B" w14:textId="2689F0DB" w:rsidR="00C408E3" w:rsidRPr="005D78ED" w:rsidRDefault="00C408E3" w:rsidP="00C408E3">
            <w:pPr>
              <w:tabs>
                <w:tab w:val="left" w:pos="176"/>
              </w:tabs>
              <w:spacing w:line="240" w:lineRule="auto"/>
              <w:jc w:val="left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Total variance explained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7A4C2A04" w14:textId="4671A48E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24.38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56F4DB5B" w14:textId="1B772896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18.59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0A900E4D" w14:textId="1497B069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10.17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3814416" w14:textId="25CDFEFF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7.40</w:t>
            </w:r>
          </w:p>
        </w:tc>
        <w:tc>
          <w:tcPr>
            <w:tcW w:w="377" w:type="pct"/>
            <w:tcBorders>
              <w:bottom w:val="single" w:sz="4" w:space="0" w:color="auto"/>
              <w:right w:val="nil"/>
            </w:tcBorders>
          </w:tcPr>
          <w:p w14:paraId="211DEEF7" w14:textId="51663082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4.21</w:t>
            </w:r>
          </w:p>
        </w:tc>
        <w:tc>
          <w:tcPr>
            <w:tcW w:w="377" w:type="pct"/>
            <w:tcBorders>
              <w:bottom w:val="single" w:sz="4" w:space="0" w:color="auto"/>
              <w:right w:val="nil"/>
            </w:tcBorders>
          </w:tcPr>
          <w:p w14:paraId="14652D95" w14:textId="6CB3535F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3.86</w:t>
            </w:r>
          </w:p>
        </w:tc>
        <w:tc>
          <w:tcPr>
            <w:tcW w:w="377" w:type="pct"/>
            <w:tcBorders>
              <w:bottom w:val="single" w:sz="4" w:space="0" w:color="auto"/>
              <w:right w:val="nil"/>
            </w:tcBorders>
          </w:tcPr>
          <w:p w14:paraId="08927B48" w14:textId="279565FD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5D78ED">
              <w:rPr>
                <w:rFonts w:asciiTheme="minorHAnsi" w:hAnsiTheme="minorHAnsi" w:cstheme="minorHAnsi"/>
                <w:color w:val="010205"/>
                <w:sz w:val="20"/>
                <w:szCs w:val="18"/>
              </w:rPr>
              <w:t>3.23</w:t>
            </w:r>
          </w:p>
        </w:tc>
        <w:tc>
          <w:tcPr>
            <w:tcW w:w="832" w:type="pct"/>
            <w:tcBorders>
              <w:bottom w:val="single" w:sz="4" w:space="0" w:color="auto"/>
              <w:right w:val="nil"/>
            </w:tcBorders>
          </w:tcPr>
          <w:p w14:paraId="76903DF0" w14:textId="77777777" w:rsidR="00C408E3" w:rsidRPr="005D78ED" w:rsidRDefault="00C408E3" w:rsidP="00C408E3">
            <w:pPr>
              <w:spacing w:line="240" w:lineRule="auto"/>
              <w:ind w:right="1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</w:tr>
    </w:tbl>
    <w:p w14:paraId="2CF55A3E" w14:textId="74735BBF" w:rsidR="001251D3" w:rsidRPr="005D78ED" w:rsidRDefault="001251D3" w:rsidP="001251D3">
      <w:pPr>
        <w:rPr>
          <w:rFonts w:asciiTheme="minorHAnsi" w:hAnsiTheme="minorHAnsi" w:cstheme="minorHAnsi"/>
          <w:sz w:val="20"/>
          <w:lang w:val="en-GB"/>
        </w:rPr>
      </w:pPr>
      <w:bookmarkStart w:id="2" w:name="_Hlk114038208"/>
      <w:r w:rsidRPr="005D78ED">
        <w:rPr>
          <w:rFonts w:asciiTheme="minorHAnsi" w:hAnsiTheme="minorHAnsi" w:cstheme="minorHAnsi"/>
          <w:sz w:val="20"/>
          <w:lang w:val="en-GB"/>
        </w:rPr>
        <w:t xml:space="preserve">Extraction method: principle component analysis using </w:t>
      </w:r>
      <w:proofErr w:type="spellStart"/>
      <w:r w:rsidRPr="005D78ED">
        <w:rPr>
          <w:rFonts w:asciiTheme="minorHAnsi" w:hAnsiTheme="minorHAnsi" w:cstheme="minorHAnsi"/>
          <w:sz w:val="20"/>
          <w:lang w:val="en-GB"/>
        </w:rPr>
        <w:t>oblimin</w:t>
      </w:r>
      <w:proofErr w:type="spellEnd"/>
      <w:r w:rsidRPr="005D78ED">
        <w:rPr>
          <w:rFonts w:asciiTheme="minorHAnsi" w:hAnsiTheme="minorHAnsi" w:cstheme="minorHAnsi"/>
          <w:sz w:val="20"/>
          <w:lang w:val="en-GB"/>
        </w:rPr>
        <w:t xml:space="preserve"> rotation with Kaiser normalisation</w:t>
      </w:r>
      <w:r w:rsidR="009D7C44" w:rsidRPr="005D78ED">
        <w:rPr>
          <w:rFonts w:asciiTheme="minorHAnsi" w:hAnsiTheme="minorHAnsi" w:cstheme="minorHAnsi"/>
          <w:sz w:val="20"/>
          <w:lang w:val="en-GB"/>
        </w:rPr>
        <w:t>.</w:t>
      </w:r>
    </w:p>
    <w:p w14:paraId="04A8C147" w14:textId="2F009C0E" w:rsidR="0070217B" w:rsidRPr="005D78ED" w:rsidRDefault="00C92279" w:rsidP="001251D3">
      <w:pPr>
        <w:rPr>
          <w:rFonts w:asciiTheme="minorHAnsi" w:hAnsiTheme="minorHAnsi" w:cstheme="minorHAnsi"/>
          <w:sz w:val="20"/>
          <w:lang w:val="en-US"/>
        </w:rPr>
      </w:pPr>
      <w:r w:rsidRPr="005D78ED">
        <w:rPr>
          <w:rFonts w:asciiTheme="minorHAnsi" w:hAnsiTheme="minorHAnsi" w:cstheme="minorHAnsi"/>
          <w:i/>
          <w:iCs/>
          <w:sz w:val="20"/>
          <w:lang w:val="en-US"/>
        </w:rPr>
        <w:t>M</w:t>
      </w:r>
      <w:r w:rsidRPr="005D78ED">
        <w:rPr>
          <w:rFonts w:asciiTheme="minorHAnsi" w:hAnsiTheme="minorHAnsi" w:cstheme="minorHAnsi"/>
          <w:sz w:val="20"/>
          <w:lang w:val="en-US"/>
        </w:rPr>
        <w:t xml:space="preserve"> = mean; </w:t>
      </w:r>
      <w:r w:rsidRPr="005D78ED">
        <w:rPr>
          <w:rFonts w:asciiTheme="minorHAnsi" w:hAnsiTheme="minorHAnsi" w:cstheme="minorHAnsi"/>
          <w:i/>
          <w:iCs/>
          <w:sz w:val="20"/>
          <w:lang w:val="en-US"/>
        </w:rPr>
        <w:t>SD</w:t>
      </w:r>
      <w:r w:rsidRPr="005D78ED">
        <w:rPr>
          <w:rFonts w:asciiTheme="minorHAnsi" w:hAnsiTheme="minorHAnsi" w:cstheme="minorHAnsi"/>
          <w:sz w:val="20"/>
          <w:lang w:val="en-US"/>
        </w:rPr>
        <w:t xml:space="preserve"> = standard deviation</w:t>
      </w:r>
      <w:r w:rsidR="009D7C44" w:rsidRPr="005D78ED">
        <w:rPr>
          <w:rFonts w:asciiTheme="minorHAnsi" w:hAnsiTheme="minorHAnsi" w:cstheme="minorHAnsi"/>
          <w:sz w:val="20"/>
          <w:lang w:val="en-US"/>
        </w:rPr>
        <w:t>.</w:t>
      </w:r>
      <w:bookmarkEnd w:id="2"/>
      <w:bookmarkEnd w:id="0"/>
    </w:p>
    <w:sectPr w:rsidR="0070217B" w:rsidRPr="005D78ED" w:rsidSect="00C408E3">
      <w:footerReference w:type="default" r:id="rId8"/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DE1F2" w16cex:dateUtc="2022-09-15T15:40:00Z"/>
  <w16cex:commentExtensible w16cex:durableId="26CDE144" w16cex:dateUtc="2022-09-15T15:37:00Z"/>
  <w16cex:commentExtensible w16cex:durableId="26CDE10B" w16cex:dateUtc="2022-09-15T15:36:00Z"/>
  <w16cex:commentExtensible w16cex:durableId="26CDE14D" w16cex:dateUtc="2022-09-15T15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2D1B0" w14:textId="77777777" w:rsidR="00276277" w:rsidRDefault="00276277" w:rsidP="001922E8">
      <w:pPr>
        <w:spacing w:line="240" w:lineRule="auto"/>
      </w:pPr>
      <w:r>
        <w:separator/>
      </w:r>
    </w:p>
  </w:endnote>
  <w:endnote w:type="continuationSeparator" w:id="0">
    <w:p w14:paraId="23839313" w14:textId="77777777" w:rsidR="00276277" w:rsidRDefault="00276277" w:rsidP="00192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889431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70AFE8FD" w14:textId="08CCB2AA" w:rsidR="00777C39" w:rsidRPr="001922E8" w:rsidRDefault="00777C39">
        <w:pPr>
          <w:pStyle w:val="Fuzeile"/>
          <w:jc w:val="center"/>
          <w:rPr>
            <w:sz w:val="20"/>
          </w:rPr>
        </w:pPr>
        <w:r w:rsidRPr="001922E8">
          <w:rPr>
            <w:sz w:val="20"/>
          </w:rPr>
          <w:fldChar w:fldCharType="begin"/>
        </w:r>
        <w:r w:rsidRPr="001922E8">
          <w:rPr>
            <w:sz w:val="20"/>
          </w:rPr>
          <w:instrText>PAGE   \* MERGEFORMAT</w:instrText>
        </w:r>
        <w:r w:rsidRPr="001922E8">
          <w:rPr>
            <w:sz w:val="20"/>
          </w:rPr>
          <w:fldChar w:fldCharType="separate"/>
        </w:r>
        <w:r>
          <w:rPr>
            <w:noProof/>
            <w:sz w:val="20"/>
          </w:rPr>
          <w:t>1</w:t>
        </w:r>
        <w:r w:rsidRPr="001922E8">
          <w:rPr>
            <w:sz w:val="20"/>
          </w:rPr>
          <w:fldChar w:fldCharType="end"/>
        </w:r>
      </w:p>
    </w:sdtContent>
  </w:sdt>
  <w:p w14:paraId="278A22FB" w14:textId="77777777" w:rsidR="00777C39" w:rsidRDefault="00777C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C29AB" w14:textId="77777777" w:rsidR="00276277" w:rsidRDefault="00276277" w:rsidP="001922E8">
      <w:pPr>
        <w:spacing w:line="240" w:lineRule="auto"/>
      </w:pPr>
      <w:r>
        <w:separator/>
      </w:r>
    </w:p>
  </w:footnote>
  <w:footnote w:type="continuationSeparator" w:id="0">
    <w:p w14:paraId="1B2776AB" w14:textId="77777777" w:rsidR="00276277" w:rsidRDefault="00276277" w:rsidP="001922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04326"/>
    <w:multiLevelType w:val="multilevel"/>
    <w:tmpl w:val="6B8EC2FE"/>
    <w:styleLink w:val="ZahlenundAufzhlu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596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C407F"/>
    <w:multiLevelType w:val="hybridMultilevel"/>
    <w:tmpl w:val="F6CCA8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D9164D"/>
    <w:multiLevelType w:val="hybridMultilevel"/>
    <w:tmpl w:val="58DA219A"/>
    <w:lvl w:ilvl="0" w:tplc="7010B97E">
      <w:start w:val="1"/>
      <w:numFmt w:val="decimal"/>
      <w:lvlText w:val="%1."/>
      <w:lvlJc w:val="left"/>
      <w:pPr>
        <w:ind w:left="1068" w:hanging="360"/>
      </w:pPr>
      <w:rPr>
        <w:b w:val="0"/>
        <w:bCs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EB60FDF"/>
    <w:multiLevelType w:val="hybridMultilevel"/>
    <w:tmpl w:val="2940F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4030C"/>
    <w:multiLevelType w:val="hybridMultilevel"/>
    <w:tmpl w:val="2A58E092"/>
    <w:lvl w:ilvl="0" w:tplc="0407000F">
      <w:start w:val="1"/>
      <w:numFmt w:val="decimal"/>
      <w:lvlText w:val="%1."/>
      <w:lvlJc w:val="left"/>
      <w:pPr>
        <w:ind w:left="838" w:hanging="360"/>
      </w:pPr>
    </w:lvl>
    <w:lvl w:ilvl="1" w:tplc="04070019" w:tentative="1">
      <w:start w:val="1"/>
      <w:numFmt w:val="lowerLetter"/>
      <w:lvlText w:val="%2."/>
      <w:lvlJc w:val="left"/>
      <w:pPr>
        <w:ind w:left="1558" w:hanging="360"/>
      </w:pPr>
    </w:lvl>
    <w:lvl w:ilvl="2" w:tplc="0407001B" w:tentative="1">
      <w:start w:val="1"/>
      <w:numFmt w:val="lowerRoman"/>
      <w:lvlText w:val="%3."/>
      <w:lvlJc w:val="right"/>
      <w:pPr>
        <w:ind w:left="2278" w:hanging="180"/>
      </w:pPr>
    </w:lvl>
    <w:lvl w:ilvl="3" w:tplc="0407000F" w:tentative="1">
      <w:start w:val="1"/>
      <w:numFmt w:val="decimal"/>
      <w:lvlText w:val="%4."/>
      <w:lvlJc w:val="left"/>
      <w:pPr>
        <w:ind w:left="2998" w:hanging="360"/>
      </w:pPr>
    </w:lvl>
    <w:lvl w:ilvl="4" w:tplc="04070019" w:tentative="1">
      <w:start w:val="1"/>
      <w:numFmt w:val="lowerLetter"/>
      <w:lvlText w:val="%5."/>
      <w:lvlJc w:val="left"/>
      <w:pPr>
        <w:ind w:left="3718" w:hanging="360"/>
      </w:pPr>
    </w:lvl>
    <w:lvl w:ilvl="5" w:tplc="0407001B" w:tentative="1">
      <w:start w:val="1"/>
      <w:numFmt w:val="lowerRoman"/>
      <w:lvlText w:val="%6."/>
      <w:lvlJc w:val="right"/>
      <w:pPr>
        <w:ind w:left="4438" w:hanging="180"/>
      </w:pPr>
    </w:lvl>
    <w:lvl w:ilvl="6" w:tplc="0407000F" w:tentative="1">
      <w:start w:val="1"/>
      <w:numFmt w:val="decimal"/>
      <w:lvlText w:val="%7."/>
      <w:lvlJc w:val="left"/>
      <w:pPr>
        <w:ind w:left="5158" w:hanging="360"/>
      </w:pPr>
    </w:lvl>
    <w:lvl w:ilvl="7" w:tplc="04070019" w:tentative="1">
      <w:start w:val="1"/>
      <w:numFmt w:val="lowerLetter"/>
      <w:lvlText w:val="%8."/>
      <w:lvlJc w:val="left"/>
      <w:pPr>
        <w:ind w:left="5878" w:hanging="360"/>
      </w:pPr>
    </w:lvl>
    <w:lvl w:ilvl="8" w:tplc="0407001B" w:tentative="1">
      <w:start w:val="1"/>
      <w:numFmt w:val="lowerRoman"/>
      <w:lvlText w:val="%9."/>
      <w:lvlJc w:val="right"/>
      <w:pPr>
        <w:ind w:left="6598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287"/>
    <w:rsid w:val="00000A0F"/>
    <w:rsid w:val="00031BD5"/>
    <w:rsid w:val="0003442D"/>
    <w:rsid w:val="000434C9"/>
    <w:rsid w:val="00052D96"/>
    <w:rsid w:val="00056EFF"/>
    <w:rsid w:val="00086225"/>
    <w:rsid w:val="000A32A3"/>
    <w:rsid w:val="000A7398"/>
    <w:rsid w:val="000A7D37"/>
    <w:rsid w:val="000F5E7F"/>
    <w:rsid w:val="0010412B"/>
    <w:rsid w:val="00115100"/>
    <w:rsid w:val="0012015C"/>
    <w:rsid w:val="001251D3"/>
    <w:rsid w:val="00145D4D"/>
    <w:rsid w:val="00156013"/>
    <w:rsid w:val="00170557"/>
    <w:rsid w:val="001761B0"/>
    <w:rsid w:val="001922E8"/>
    <w:rsid w:val="001F0BAD"/>
    <w:rsid w:val="00200507"/>
    <w:rsid w:val="0021545C"/>
    <w:rsid w:val="00220AD6"/>
    <w:rsid w:val="00224973"/>
    <w:rsid w:val="00227690"/>
    <w:rsid w:val="00232710"/>
    <w:rsid w:val="002538FB"/>
    <w:rsid w:val="00260D4F"/>
    <w:rsid w:val="00264FEA"/>
    <w:rsid w:val="00276277"/>
    <w:rsid w:val="0028026D"/>
    <w:rsid w:val="00281CAD"/>
    <w:rsid w:val="002B2C00"/>
    <w:rsid w:val="002D5130"/>
    <w:rsid w:val="002F62C3"/>
    <w:rsid w:val="00317B51"/>
    <w:rsid w:val="00326F1C"/>
    <w:rsid w:val="00334BA4"/>
    <w:rsid w:val="00350A81"/>
    <w:rsid w:val="0038371A"/>
    <w:rsid w:val="003D20F2"/>
    <w:rsid w:val="003E384E"/>
    <w:rsid w:val="003F6C63"/>
    <w:rsid w:val="00406403"/>
    <w:rsid w:val="004211B9"/>
    <w:rsid w:val="00434A4B"/>
    <w:rsid w:val="00436774"/>
    <w:rsid w:val="0045339A"/>
    <w:rsid w:val="004616AE"/>
    <w:rsid w:val="00466D00"/>
    <w:rsid w:val="00481F35"/>
    <w:rsid w:val="004D304C"/>
    <w:rsid w:val="004E315F"/>
    <w:rsid w:val="004F2111"/>
    <w:rsid w:val="0052052E"/>
    <w:rsid w:val="00576CE9"/>
    <w:rsid w:val="00591187"/>
    <w:rsid w:val="005C3817"/>
    <w:rsid w:val="005D39A6"/>
    <w:rsid w:val="005D624E"/>
    <w:rsid w:val="005D78ED"/>
    <w:rsid w:val="0060508B"/>
    <w:rsid w:val="00663287"/>
    <w:rsid w:val="00665811"/>
    <w:rsid w:val="006921F5"/>
    <w:rsid w:val="006A43FF"/>
    <w:rsid w:val="006B52C5"/>
    <w:rsid w:val="006C4321"/>
    <w:rsid w:val="006D4451"/>
    <w:rsid w:val="006F7BB4"/>
    <w:rsid w:val="00700D84"/>
    <w:rsid w:val="0070217B"/>
    <w:rsid w:val="007027AE"/>
    <w:rsid w:val="00712E2E"/>
    <w:rsid w:val="007161C9"/>
    <w:rsid w:val="00721A55"/>
    <w:rsid w:val="00733C3D"/>
    <w:rsid w:val="00777C39"/>
    <w:rsid w:val="007838C7"/>
    <w:rsid w:val="007A17B7"/>
    <w:rsid w:val="007B699E"/>
    <w:rsid w:val="007D1014"/>
    <w:rsid w:val="007F7C30"/>
    <w:rsid w:val="00827571"/>
    <w:rsid w:val="00832F0C"/>
    <w:rsid w:val="0084488D"/>
    <w:rsid w:val="0086470F"/>
    <w:rsid w:val="008806BD"/>
    <w:rsid w:val="008D3D85"/>
    <w:rsid w:val="008D4325"/>
    <w:rsid w:val="008D6E0F"/>
    <w:rsid w:val="009018DD"/>
    <w:rsid w:val="00904DCB"/>
    <w:rsid w:val="00904EF9"/>
    <w:rsid w:val="0095006E"/>
    <w:rsid w:val="009749BA"/>
    <w:rsid w:val="009A24F1"/>
    <w:rsid w:val="009D7C44"/>
    <w:rsid w:val="009E6C01"/>
    <w:rsid w:val="009F203D"/>
    <w:rsid w:val="00A1063A"/>
    <w:rsid w:val="00A72934"/>
    <w:rsid w:val="00AA42A0"/>
    <w:rsid w:val="00AB3159"/>
    <w:rsid w:val="00AC06DC"/>
    <w:rsid w:val="00AF3F35"/>
    <w:rsid w:val="00AF55D6"/>
    <w:rsid w:val="00B10C65"/>
    <w:rsid w:val="00B152BF"/>
    <w:rsid w:val="00B44902"/>
    <w:rsid w:val="00B554BD"/>
    <w:rsid w:val="00B57CF0"/>
    <w:rsid w:val="00B6503A"/>
    <w:rsid w:val="00B90A96"/>
    <w:rsid w:val="00B96E68"/>
    <w:rsid w:val="00BE469E"/>
    <w:rsid w:val="00C408E3"/>
    <w:rsid w:val="00C40E20"/>
    <w:rsid w:val="00C4143F"/>
    <w:rsid w:val="00C42A08"/>
    <w:rsid w:val="00C57DD3"/>
    <w:rsid w:val="00C92279"/>
    <w:rsid w:val="00CB5178"/>
    <w:rsid w:val="00CC5C13"/>
    <w:rsid w:val="00CD3B99"/>
    <w:rsid w:val="00D14D12"/>
    <w:rsid w:val="00D353B7"/>
    <w:rsid w:val="00D90AC3"/>
    <w:rsid w:val="00D96FEA"/>
    <w:rsid w:val="00DD2175"/>
    <w:rsid w:val="00DE219E"/>
    <w:rsid w:val="00DE50C2"/>
    <w:rsid w:val="00DE53DA"/>
    <w:rsid w:val="00E65453"/>
    <w:rsid w:val="00EA2FF3"/>
    <w:rsid w:val="00EB010B"/>
    <w:rsid w:val="00EC05F9"/>
    <w:rsid w:val="00EC249A"/>
    <w:rsid w:val="00EC38BF"/>
    <w:rsid w:val="00F02C7F"/>
    <w:rsid w:val="00F3033D"/>
    <w:rsid w:val="00F4000B"/>
    <w:rsid w:val="00F50353"/>
    <w:rsid w:val="00F514E8"/>
    <w:rsid w:val="00F607D9"/>
    <w:rsid w:val="00F7445D"/>
    <w:rsid w:val="00FB0409"/>
    <w:rsid w:val="00FB2F3D"/>
    <w:rsid w:val="00FD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41A6C"/>
  <w15:docId w15:val="{F161FE6C-888C-47A3-A78B-C421F301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63287"/>
    <w:pPr>
      <w:spacing w:after="0"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2710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271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271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71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710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71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710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710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710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7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27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271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71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71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710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71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481F35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3271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2710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71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71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232710"/>
    <w:rPr>
      <w:b/>
      <w:bCs/>
    </w:rPr>
  </w:style>
  <w:style w:type="character" w:styleId="Hervorhebung">
    <w:name w:val="Emphasis"/>
    <w:uiPriority w:val="20"/>
    <w:qFormat/>
    <w:rsid w:val="0023271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232710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23271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32710"/>
    <w:pPr>
      <w:spacing w:before="20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3271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710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710"/>
    <w:rPr>
      <w:b/>
      <w:bCs/>
      <w:i/>
      <w:iCs/>
    </w:rPr>
  </w:style>
  <w:style w:type="character" w:styleId="SchwacheHervorhebung">
    <w:name w:val="Subtle Emphasis"/>
    <w:uiPriority w:val="19"/>
    <w:qFormat/>
    <w:rsid w:val="00232710"/>
    <w:rPr>
      <w:i/>
      <w:iCs/>
    </w:rPr>
  </w:style>
  <w:style w:type="character" w:styleId="IntensiveHervorhebung">
    <w:name w:val="Intense Emphasis"/>
    <w:uiPriority w:val="21"/>
    <w:qFormat/>
    <w:rsid w:val="00232710"/>
    <w:rPr>
      <w:b/>
      <w:bCs/>
    </w:rPr>
  </w:style>
  <w:style w:type="character" w:styleId="SchwacherVerweis">
    <w:name w:val="Subtle Reference"/>
    <w:uiPriority w:val="31"/>
    <w:qFormat/>
    <w:rsid w:val="00232710"/>
    <w:rPr>
      <w:smallCaps/>
    </w:rPr>
  </w:style>
  <w:style w:type="character" w:styleId="IntensiverVerweis">
    <w:name w:val="Intense Reference"/>
    <w:uiPriority w:val="32"/>
    <w:qFormat/>
    <w:rsid w:val="00232710"/>
    <w:rPr>
      <w:smallCaps/>
      <w:spacing w:val="5"/>
      <w:u w:val="single"/>
    </w:rPr>
  </w:style>
  <w:style w:type="character" w:styleId="Buchtitel">
    <w:name w:val="Book Title"/>
    <w:uiPriority w:val="33"/>
    <w:qFormat/>
    <w:rsid w:val="00232710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2710"/>
    <w:pPr>
      <w:outlineLvl w:val="9"/>
    </w:pPr>
    <w:rPr>
      <w:lang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32710"/>
  </w:style>
  <w:style w:type="paragraph" w:styleId="Kopfzeile">
    <w:name w:val="header"/>
    <w:basedOn w:val="Standard"/>
    <w:link w:val="Kopf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2E8"/>
  </w:style>
  <w:style w:type="paragraph" w:styleId="Fuzeile">
    <w:name w:val="footer"/>
    <w:basedOn w:val="Standard"/>
    <w:link w:val="Fu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2E8"/>
  </w:style>
  <w:style w:type="numbering" w:customStyle="1" w:styleId="ZahlenundAufzhlung">
    <w:name w:val="Zahlen und Aufzählung"/>
    <w:uiPriority w:val="99"/>
    <w:rsid w:val="00145D4D"/>
    <w:pPr>
      <w:numPr>
        <w:numId w:val="1"/>
      </w:numPr>
    </w:pPr>
  </w:style>
  <w:style w:type="table" w:customStyle="1" w:styleId="Gitternetztabelle1hell1">
    <w:name w:val="Gitternetztabelle 1 hell1"/>
    <w:basedOn w:val="NormaleTabelle"/>
    <w:uiPriority w:val="46"/>
    <w:rsid w:val="0066328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B04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04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040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0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0409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04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040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A7D37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6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4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22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14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727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52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142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43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23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796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524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362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14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08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19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832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2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B47A0-7624-424A-8B9A-F56990FA5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Shedden Mora</dc:creator>
  <cp:lastModifiedBy>Meike Shedden-Mora MSH Hamburg</cp:lastModifiedBy>
  <cp:revision>20</cp:revision>
  <dcterms:created xsi:type="dcterms:W3CDTF">2022-09-13T14:00:00Z</dcterms:created>
  <dcterms:modified xsi:type="dcterms:W3CDTF">2022-10-07T18:21:00Z</dcterms:modified>
</cp:coreProperties>
</file>